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7404AC" w14:textId="77777777" w:rsidR="00972EAB" w:rsidRDefault="00972EAB" w:rsidP="00972EAB">
      <w:pPr>
        <w:rPr>
          <w:rFonts w:asciiTheme="majorBidi" w:hAnsiTheme="majorBidi" w:cstheme="majorBidi"/>
          <w:sz w:val="22"/>
          <w:szCs w:val="22"/>
        </w:rPr>
      </w:pPr>
      <w:r w:rsidRPr="007359AD">
        <w:rPr>
          <w:rFonts w:asciiTheme="majorBidi" w:hAnsiTheme="majorBidi" w:cstheme="majorBidi"/>
          <w:b/>
          <w:bCs/>
          <w:sz w:val="22"/>
          <w:szCs w:val="22"/>
        </w:rPr>
        <w:t>S2</w:t>
      </w:r>
      <w:r>
        <w:rPr>
          <w:rFonts w:asciiTheme="majorBidi" w:hAnsiTheme="majorBidi" w:cstheme="majorBidi"/>
          <w:b/>
          <w:bCs/>
          <w:sz w:val="22"/>
          <w:szCs w:val="22"/>
        </w:rPr>
        <w:t xml:space="preserve"> Table</w:t>
      </w:r>
      <w:r>
        <w:rPr>
          <w:rFonts w:asciiTheme="majorBidi" w:hAnsiTheme="majorBidi" w:cstheme="majorBidi"/>
          <w:sz w:val="22"/>
          <w:szCs w:val="22"/>
        </w:rPr>
        <w:t xml:space="preserve"> </w:t>
      </w:r>
    </w:p>
    <w:p w14:paraId="1B9B2CD7" w14:textId="4A64C205" w:rsidR="00972EAB" w:rsidRDefault="00972EAB" w:rsidP="00972EAB">
      <w:pPr>
        <w:rPr>
          <w:rFonts w:asciiTheme="majorBidi" w:hAnsiTheme="majorBidi" w:cstheme="majorBidi"/>
          <w:sz w:val="22"/>
          <w:szCs w:val="22"/>
        </w:rPr>
      </w:pPr>
      <w:r>
        <w:rPr>
          <w:rFonts w:asciiTheme="majorBidi" w:hAnsiTheme="majorBidi" w:cstheme="majorBidi"/>
          <w:sz w:val="22"/>
          <w:szCs w:val="22"/>
        </w:rPr>
        <w:t>The data collection form</w:t>
      </w:r>
    </w:p>
    <w:tbl>
      <w:tblPr>
        <w:tblW w:w="8620" w:type="dxa"/>
        <w:tblLook w:val="04A0" w:firstRow="1" w:lastRow="0" w:firstColumn="1" w:lastColumn="0" w:noHBand="0" w:noVBand="1"/>
      </w:tblPr>
      <w:tblGrid>
        <w:gridCol w:w="5840"/>
        <w:gridCol w:w="1180"/>
        <w:gridCol w:w="1600"/>
      </w:tblGrid>
      <w:tr w:rsidR="00972EAB" w:rsidRPr="003433FB" w14:paraId="16EC616C" w14:textId="77777777" w:rsidTr="007A3771">
        <w:trPr>
          <w:trHeight w:val="288"/>
        </w:trPr>
        <w:tc>
          <w:tcPr>
            <w:tcW w:w="584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2B13EA81" w14:textId="77777777" w:rsidR="00972EAB" w:rsidRPr="003B4E44" w:rsidRDefault="00972EAB" w:rsidP="007A37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3B4E44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Age in years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182BC2" w14:textId="77777777" w:rsidR="00972EAB" w:rsidRPr="003433FB" w:rsidRDefault="00972EAB" w:rsidP="007A37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433F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8538399" w14:textId="77777777" w:rsidR="00972EAB" w:rsidRPr="003433FB" w:rsidRDefault="00972EAB" w:rsidP="007A37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433F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972EAB" w:rsidRPr="003433FB" w14:paraId="1DEC7FA2" w14:textId="77777777" w:rsidTr="007A3771">
        <w:trPr>
          <w:trHeight w:val="288"/>
        </w:trPr>
        <w:tc>
          <w:tcPr>
            <w:tcW w:w="58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056221BD" w14:textId="77777777" w:rsidR="00972EAB" w:rsidRPr="003B4E44" w:rsidRDefault="00972EAB" w:rsidP="007A37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3B4E44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Sex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B4F74D" w14:textId="77777777" w:rsidR="00972EAB" w:rsidRPr="003433FB" w:rsidRDefault="00972EAB" w:rsidP="007A37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433F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□ Mal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97FFBD2" w14:textId="77777777" w:rsidR="00972EAB" w:rsidRPr="003433FB" w:rsidRDefault="00972EAB" w:rsidP="007A37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433F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□ Female</w:t>
            </w:r>
          </w:p>
        </w:tc>
      </w:tr>
      <w:tr w:rsidR="00972EAB" w:rsidRPr="003433FB" w14:paraId="7E6D2E41" w14:textId="77777777" w:rsidTr="007A3771">
        <w:trPr>
          <w:trHeight w:val="288"/>
        </w:trPr>
        <w:tc>
          <w:tcPr>
            <w:tcW w:w="584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4E92340" w14:textId="77777777" w:rsidR="00972EAB" w:rsidRPr="003B4E44" w:rsidRDefault="00972EAB" w:rsidP="007A37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3B4E44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Comorbiditie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FA06F8" w14:textId="77777777" w:rsidR="00972EAB" w:rsidRPr="003433FB" w:rsidRDefault="00972EAB" w:rsidP="007A37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433F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Details: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8EA4530" w14:textId="77777777" w:rsidR="00972EAB" w:rsidRPr="003433FB" w:rsidRDefault="00972EAB" w:rsidP="007A37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433F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972EAB" w:rsidRPr="003433FB" w14:paraId="257FB201" w14:textId="77777777" w:rsidTr="007A3771">
        <w:trPr>
          <w:trHeight w:val="288"/>
        </w:trPr>
        <w:tc>
          <w:tcPr>
            <w:tcW w:w="58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3D94826D" w14:textId="77777777" w:rsidR="00972EAB" w:rsidRPr="003B4E44" w:rsidRDefault="00972EAB" w:rsidP="007A37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3B4E44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neurologic statu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5C7188" w14:textId="77777777" w:rsidR="00972EAB" w:rsidRPr="003433FB" w:rsidRDefault="00972EAB" w:rsidP="007A37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67C3164" w14:textId="77777777" w:rsidR="00972EAB" w:rsidRPr="003433FB" w:rsidRDefault="00972EAB" w:rsidP="007A37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433F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972EAB" w:rsidRPr="003433FB" w14:paraId="3B7564DD" w14:textId="77777777" w:rsidTr="007A3771">
        <w:trPr>
          <w:trHeight w:val="288"/>
        </w:trPr>
        <w:tc>
          <w:tcPr>
            <w:tcW w:w="58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2EDCA0B0" w14:textId="77777777" w:rsidR="00972EAB" w:rsidRPr="003B4E44" w:rsidRDefault="00972EAB" w:rsidP="007A37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B4E4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Unresponsive (GCS ≤ 8)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0D4EFC" w14:textId="77777777" w:rsidR="00972EAB" w:rsidRPr="003433FB" w:rsidRDefault="00972EAB" w:rsidP="007A37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433F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□ No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69C0B96" w14:textId="77777777" w:rsidR="00972EAB" w:rsidRPr="003433FB" w:rsidRDefault="00972EAB" w:rsidP="007A37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433F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□ Yes</w:t>
            </w:r>
          </w:p>
        </w:tc>
      </w:tr>
      <w:tr w:rsidR="00972EAB" w:rsidRPr="003433FB" w14:paraId="7BC9666F" w14:textId="77777777" w:rsidTr="007A3771">
        <w:trPr>
          <w:trHeight w:val="288"/>
        </w:trPr>
        <w:tc>
          <w:tcPr>
            <w:tcW w:w="58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21AB574A" w14:textId="77777777" w:rsidR="00972EAB" w:rsidRPr="003B4E44" w:rsidRDefault="00972EAB" w:rsidP="007A37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B4E4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Verbal responsiveness (able to speak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408607" w14:textId="77777777" w:rsidR="00972EAB" w:rsidRPr="003433FB" w:rsidRDefault="00972EAB" w:rsidP="007A37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433F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□ No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76293B5" w14:textId="77777777" w:rsidR="00972EAB" w:rsidRPr="003433FB" w:rsidRDefault="00972EAB" w:rsidP="007A37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433F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□ Yes</w:t>
            </w:r>
          </w:p>
        </w:tc>
      </w:tr>
      <w:tr w:rsidR="00972EAB" w:rsidRPr="003433FB" w14:paraId="599DD171" w14:textId="77777777" w:rsidTr="007A3771">
        <w:trPr>
          <w:trHeight w:val="288"/>
        </w:trPr>
        <w:tc>
          <w:tcPr>
            <w:tcW w:w="58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786BAECD" w14:textId="77777777" w:rsidR="00972EAB" w:rsidRPr="003B4E44" w:rsidRDefault="00972EAB" w:rsidP="007A37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B4E4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Pain responsiveness (able to report pain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1DDFB0" w14:textId="77777777" w:rsidR="00972EAB" w:rsidRPr="003433FB" w:rsidRDefault="00972EAB" w:rsidP="007A37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433F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□ No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31B4E75" w14:textId="77777777" w:rsidR="00972EAB" w:rsidRPr="003433FB" w:rsidRDefault="00972EAB" w:rsidP="007A37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433F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□ Yes</w:t>
            </w:r>
          </w:p>
        </w:tc>
      </w:tr>
      <w:tr w:rsidR="00972EAB" w:rsidRPr="003433FB" w14:paraId="62BD0B27" w14:textId="77777777" w:rsidTr="007A3771">
        <w:trPr>
          <w:trHeight w:val="288"/>
        </w:trPr>
        <w:tc>
          <w:tcPr>
            <w:tcW w:w="58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1678CE52" w14:textId="77777777" w:rsidR="00972EAB" w:rsidRPr="003B4E44" w:rsidRDefault="00972EAB" w:rsidP="007A37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3B4E44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Source of infection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8FD357" w14:textId="77777777" w:rsidR="00972EAB" w:rsidRPr="003433FB" w:rsidRDefault="00972EAB" w:rsidP="007A37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433F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Details: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FAB893F" w14:textId="77777777" w:rsidR="00972EAB" w:rsidRPr="003433FB" w:rsidRDefault="00972EAB" w:rsidP="007A37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433F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972EAB" w:rsidRPr="003433FB" w14:paraId="7DEEAA0A" w14:textId="77777777" w:rsidTr="007A3771">
        <w:trPr>
          <w:trHeight w:val="288"/>
        </w:trPr>
        <w:tc>
          <w:tcPr>
            <w:tcW w:w="58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0961CC22" w14:textId="77777777" w:rsidR="00972EAB" w:rsidRPr="003B4E44" w:rsidRDefault="00972EAB" w:rsidP="007A37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3B4E44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Vital sign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E0FC96" w14:textId="77777777" w:rsidR="00972EAB" w:rsidRPr="003433FB" w:rsidRDefault="00972EAB" w:rsidP="007A37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D46BDDD" w14:textId="77777777" w:rsidR="00972EAB" w:rsidRPr="003433FB" w:rsidRDefault="00972EAB" w:rsidP="007A37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433F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972EAB" w:rsidRPr="003433FB" w14:paraId="2A0440A0" w14:textId="77777777" w:rsidTr="007A3771">
        <w:trPr>
          <w:trHeight w:val="288"/>
        </w:trPr>
        <w:tc>
          <w:tcPr>
            <w:tcW w:w="58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47FE2AE8" w14:textId="77777777" w:rsidR="00972EAB" w:rsidRPr="003B4E44" w:rsidRDefault="00972EAB" w:rsidP="007A37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B4E4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Systolic blood pressure (mmHg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C0E80F" w14:textId="77777777" w:rsidR="00972EAB" w:rsidRPr="003433FB" w:rsidRDefault="00972EAB" w:rsidP="007A37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F93893A" w14:textId="77777777" w:rsidR="00972EAB" w:rsidRPr="003433FB" w:rsidRDefault="00972EAB" w:rsidP="007A37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433F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972EAB" w:rsidRPr="003433FB" w14:paraId="2B74BA08" w14:textId="77777777" w:rsidTr="007A3771">
        <w:trPr>
          <w:trHeight w:val="288"/>
        </w:trPr>
        <w:tc>
          <w:tcPr>
            <w:tcW w:w="58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003009B4" w14:textId="77777777" w:rsidR="00972EAB" w:rsidRPr="003B4E44" w:rsidRDefault="00972EAB" w:rsidP="007A37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B4E4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Diastolic blood pressure (mmHg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F0EE1F" w14:textId="77777777" w:rsidR="00972EAB" w:rsidRPr="003433FB" w:rsidRDefault="00972EAB" w:rsidP="007A37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EEBE9CA" w14:textId="77777777" w:rsidR="00972EAB" w:rsidRPr="003433FB" w:rsidRDefault="00972EAB" w:rsidP="007A37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433F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972EAB" w:rsidRPr="003433FB" w14:paraId="0BC9060E" w14:textId="77777777" w:rsidTr="007A3771">
        <w:trPr>
          <w:trHeight w:val="288"/>
        </w:trPr>
        <w:tc>
          <w:tcPr>
            <w:tcW w:w="58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3811A1F8" w14:textId="77777777" w:rsidR="00972EAB" w:rsidRPr="003B4E44" w:rsidRDefault="00972EAB" w:rsidP="007A37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B4E4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Mean arterial pressure (mmHg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7F7180" w14:textId="77777777" w:rsidR="00972EAB" w:rsidRPr="003433FB" w:rsidRDefault="00972EAB" w:rsidP="007A37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F31FD24" w14:textId="77777777" w:rsidR="00972EAB" w:rsidRPr="003433FB" w:rsidRDefault="00972EAB" w:rsidP="007A37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433F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972EAB" w:rsidRPr="003433FB" w14:paraId="75812FC4" w14:textId="77777777" w:rsidTr="007A3771">
        <w:trPr>
          <w:trHeight w:val="288"/>
        </w:trPr>
        <w:tc>
          <w:tcPr>
            <w:tcW w:w="58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39F9EE80" w14:textId="77777777" w:rsidR="00972EAB" w:rsidRPr="003B4E44" w:rsidRDefault="00972EAB" w:rsidP="007A37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B4E4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Heart rate (beats/min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3F6CCE" w14:textId="77777777" w:rsidR="00972EAB" w:rsidRPr="003433FB" w:rsidRDefault="00972EAB" w:rsidP="007A37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03DFF8A" w14:textId="77777777" w:rsidR="00972EAB" w:rsidRPr="003433FB" w:rsidRDefault="00972EAB" w:rsidP="007A37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433F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972EAB" w:rsidRPr="003433FB" w14:paraId="3F781E53" w14:textId="77777777" w:rsidTr="007A3771">
        <w:trPr>
          <w:trHeight w:val="288"/>
        </w:trPr>
        <w:tc>
          <w:tcPr>
            <w:tcW w:w="58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78125BD9" w14:textId="77777777" w:rsidR="00972EAB" w:rsidRPr="003B4E44" w:rsidRDefault="00972EAB" w:rsidP="007A37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B4E4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Temperature (°C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5A9887" w14:textId="77777777" w:rsidR="00972EAB" w:rsidRPr="003433FB" w:rsidRDefault="00972EAB" w:rsidP="007A37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59A6741" w14:textId="77777777" w:rsidR="00972EAB" w:rsidRPr="003433FB" w:rsidRDefault="00972EAB" w:rsidP="007A37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433F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972EAB" w:rsidRPr="003433FB" w14:paraId="47D6009C" w14:textId="77777777" w:rsidTr="007A3771">
        <w:trPr>
          <w:trHeight w:val="288"/>
        </w:trPr>
        <w:tc>
          <w:tcPr>
            <w:tcW w:w="58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7E303DC6" w14:textId="77777777" w:rsidR="00972EAB" w:rsidRPr="003B4E44" w:rsidRDefault="00972EAB" w:rsidP="007A37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B4E4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Respiratory rate (breaths/min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BEDD27" w14:textId="77777777" w:rsidR="00972EAB" w:rsidRPr="003433FB" w:rsidRDefault="00972EAB" w:rsidP="007A37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436DD57" w14:textId="77777777" w:rsidR="00972EAB" w:rsidRPr="003433FB" w:rsidRDefault="00972EAB" w:rsidP="007A37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433F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972EAB" w:rsidRPr="003433FB" w14:paraId="43C44EE8" w14:textId="77777777" w:rsidTr="007A3771">
        <w:trPr>
          <w:trHeight w:val="288"/>
        </w:trPr>
        <w:tc>
          <w:tcPr>
            <w:tcW w:w="58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77E24EBD" w14:textId="77777777" w:rsidR="00972EAB" w:rsidRPr="003B4E44" w:rsidRDefault="00972EAB" w:rsidP="007A37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B4E4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MEW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F3A258" w14:textId="77777777" w:rsidR="00972EAB" w:rsidRPr="003433FB" w:rsidRDefault="00972EAB" w:rsidP="007A37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0A7E336" w14:textId="77777777" w:rsidR="00972EAB" w:rsidRPr="003433FB" w:rsidRDefault="00972EAB" w:rsidP="007A37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433F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972EAB" w:rsidRPr="003433FB" w14:paraId="4EAB11A9" w14:textId="77777777" w:rsidTr="007A3771">
        <w:trPr>
          <w:trHeight w:val="288"/>
        </w:trPr>
        <w:tc>
          <w:tcPr>
            <w:tcW w:w="58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5D13EE47" w14:textId="77777777" w:rsidR="00972EAB" w:rsidRPr="003B4E44" w:rsidRDefault="00972EAB" w:rsidP="007A37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B4E4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GC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A8F07C" w14:textId="77777777" w:rsidR="00972EAB" w:rsidRPr="003433FB" w:rsidRDefault="00972EAB" w:rsidP="007A37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C1EA4F4" w14:textId="77777777" w:rsidR="00972EAB" w:rsidRPr="003433FB" w:rsidRDefault="00972EAB" w:rsidP="007A37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433F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972EAB" w:rsidRPr="003433FB" w14:paraId="5C08EC94" w14:textId="77777777" w:rsidTr="007A3771">
        <w:trPr>
          <w:trHeight w:val="288"/>
        </w:trPr>
        <w:tc>
          <w:tcPr>
            <w:tcW w:w="58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13D16540" w14:textId="77777777" w:rsidR="00972EAB" w:rsidRPr="003B4E44" w:rsidRDefault="00972EAB" w:rsidP="007A37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3B4E44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Laboratory finding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260E75" w14:textId="77777777" w:rsidR="00972EAB" w:rsidRPr="003433FB" w:rsidRDefault="00972EAB" w:rsidP="007A37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6057FE9" w14:textId="77777777" w:rsidR="00972EAB" w:rsidRPr="003433FB" w:rsidRDefault="00972EAB" w:rsidP="007A37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3433FB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972EAB" w:rsidRPr="003433FB" w14:paraId="68F56406" w14:textId="77777777" w:rsidTr="007A3771">
        <w:trPr>
          <w:trHeight w:val="288"/>
        </w:trPr>
        <w:tc>
          <w:tcPr>
            <w:tcW w:w="58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5D68C8EC" w14:textId="77777777" w:rsidR="00972EAB" w:rsidRPr="003B4E44" w:rsidRDefault="00972EAB" w:rsidP="007A37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B4E4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Urine output over 24 hours (mL/day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F0F9CD" w14:textId="77777777" w:rsidR="00972EAB" w:rsidRPr="003433FB" w:rsidRDefault="00972EAB" w:rsidP="007A37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2ABEED0" w14:textId="77777777" w:rsidR="00972EAB" w:rsidRPr="003433FB" w:rsidRDefault="00972EAB" w:rsidP="007A37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433F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972EAB" w:rsidRPr="003433FB" w14:paraId="49BE03A9" w14:textId="77777777" w:rsidTr="007A3771">
        <w:trPr>
          <w:trHeight w:val="288"/>
        </w:trPr>
        <w:tc>
          <w:tcPr>
            <w:tcW w:w="58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290B1871" w14:textId="77777777" w:rsidR="00972EAB" w:rsidRPr="003B4E44" w:rsidRDefault="00972EAB" w:rsidP="007A37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B4E4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CRP (mg/L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B56DDC" w14:textId="77777777" w:rsidR="00972EAB" w:rsidRPr="003433FB" w:rsidRDefault="00972EAB" w:rsidP="007A37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0445D5A" w14:textId="77777777" w:rsidR="00972EAB" w:rsidRPr="003433FB" w:rsidRDefault="00972EAB" w:rsidP="007A37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433F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972EAB" w:rsidRPr="003433FB" w14:paraId="3F233748" w14:textId="77777777" w:rsidTr="007A3771">
        <w:trPr>
          <w:trHeight w:val="288"/>
        </w:trPr>
        <w:tc>
          <w:tcPr>
            <w:tcW w:w="58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199F4C8E" w14:textId="77777777" w:rsidR="00972EAB" w:rsidRPr="003B4E44" w:rsidRDefault="00972EAB" w:rsidP="007A37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B4E4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Bicarbonate (mmol/L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48951E" w14:textId="77777777" w:rsidR="00972EAB" w:rsidRPr="003433FB" w:rsidRDefault="00972EAB" w:rsidP="007A37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E8D55D8" w14:textId="77777777" w:rsidR="00972EAB" w:rsidRPr="003433FB" w:rsidRDefault="00972EAB" w:rsidP="007A37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433F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972EAB" w:rsidRPr="003433FB" w14:paraId="632794FE" w14:textId="77777777" w:rsidTr="007A3771">
        <w:trPr>
          <w:trHeight w:val="288"/>
        </w:trPr>
        <w:tc>
          <w:tcPr>
            <w:tcW w:w="58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450C89B7" w14:textId="77777777" w:rsidR="00972EAB" w:rsidRPr="003B4E44" w:rsidRDefault="00972EAB" w:rsidP="007A37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B4E4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Platelet count (K/</w:t>
            </w:r>
            <w:proofErr w:type="spellStart"/>
            <w:r w:rsidRPr="003B4E4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uL</w:t>
            </w:r>
            <w:proofErr w:type="spellEnd"/>
            <w:r w:rsidRPr="003B4E4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0C130A" w14:textId="77777777" w:rsidR="00972EAB" w:rsidRPr="003433FB" w:rsidRDefault="00972EAB" w:rsidP="007A37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3432D24" w14:textId="77777777" w:rsidR="00972EAB" w:rsidRPr="003433FB" w:rsidRDefault="00972EAB" w:rsidP="007A37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433F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972EAB" w:rsidRPr="003433FB" w14:paraId="7A261EA9" w14:textId="77777777" w:rsidTr="007A3771">
        <w:trPr>
          <w:trHeight w:val="288"/>
        </w:trPr>
        <w:tc>
          <w:tcPr>
            <w:tcW w:w="58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008BC917" w14:textId="77777777" w:rsidR="00972EAB" w:rsidRPr="003B4E44" w:rsidRDefault="00972EAB" w:rsidP="007A37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B4E4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Total serum bilirubin (mg/dL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AE31A7" w14:textId="77777777" w:rsidR="00972EAB" w:rsidRPr="003433FB" w:rsidRDefault="00972EAB" w:rsidP="007A37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EB39348" w14:textId="77777777" w:rsidR="00972EAB" w:rsidRPr="003433FB" w:rsidRDefault="00972EAB" w:rsidP="007A37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433F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972EAB" w:rsidRPr="003433FB" w14:paraId="6B094A3C" w14:textId="77777777" w:rsidTr="007A3771">
        <w:trPr>
          <w:trHeight w:val="288"/>
        </w:trPr>
        <w:tc>
          <w:tcPr>
            <w:tcW w:w="58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23733866" w14:textId="77777777" w:rsidR="00972EAB" w:rsidRPr="003B4E44" w:rsidRDefault="00972EAB" w:rsidP="007A37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B4E44">
              <w:rPr>
                <w:rFonts w:asciiTheme="majorBidi" w:hAnsiTheme="majorBidi" w:cstheme="majorBidi"/>
                <w:sz w:val="22"/>
                <w:szCs w:val="22"/>
              </w:rPr>
              <w:t>PaO</w:t>
            </w:r>
            <w:r w:rsidRPr="003B4E44">
              <w:rPr>
                <w:rFonts w:asciiTheme="majorBidi" w:hAnsiTheme="majorBidi" w:cstheme="majorBidi"/>
                <w:sz w:val="22"/>
                <w:szCs w:val="22"/>
                <w:vertAlign w:val="subscript"/>
              </w:rPr>
              <w:t>2</w:t>
            </w:r>
            <w:r w:rsidRPr="003B4E44">
              <w:rPr>
                <w:rFonts w:asciiTheme="majorBidi" w:hAnsiTheme="majorBidi" w:cstheme="majorBidi"/>
                <w:sz w:val="22"/>
                <w:szCs w:val="22"/>
              </w:rPr>
              <w:t xml:space="preserve"> </w:t>
            </w:r>
            <w:r w:rsidRPr="003B4E4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(mmHg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477667" w14:textId="77777777" w:rsidR="00972EAB" w:rsidRPr="003433FB" w:rsidRDefault="00972EAB" w:rsidP="007A37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E95FC9F" w14:textId="77777777" w:rsidR="00972EAB" w:rsidRPr="003433FB" w:rsidRDefault="00972EAB" w:rsidP="007A37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433F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972EAB" w:rsidRPr="003433FB" w14:paraId="68C40F57" w14:textId="77777777" w:rsidTr="007A3771">
        <w:trPr>
          <w:trHeight w:val="288"/>
        </w:trPr>
        <w:tc>
          <w:tcPr>
            <w:tcW w:w="58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5E71BDE8" w14:textId="77777777" w:rsidR="00972EAB" w:rsidRPr="003B4E44" w:rsidRDefault="00972EAB" w:rsidP="007A37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B4E4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Hematocrit (%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8F4C84" w14:textId="77777777" w:rsidR="00972EAB" w:rsidRPr="003433FB" w:rsidRDefault="00972EAB" w:rsidP="007A37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07738A0" w14:textId="77777777" w:rsidR="00972EAB" w:rsidRPr="003433FB" w:rsidRDefault="00972EAB" w:rsidP="007A37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433F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972EAB" w:rsidRPr="003433FB" w14:paraId="548B358B" w14:textId="77777777" w:rsidTr="007A3771">
        <w:trPr>
          <w:trHeight w:val="288"/>
        </w:trPr>
        <w:tc>
          <w:tcPr>
            <w:tcW w:w="58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448D65CE" w14:textId="77777777" w:rsidR="00972EAB" w:rsidRPr="003B4E44" w:rsidRDefault="00972EAB" w:rsidP="007A37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B4E4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White blood cells (K/</w:t>
            </w:r>
            <w:proofErr w:type="spellStart"/>
            <w:r w:rsidRPr="003B4E4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uL</w:t>
            </w:r>
            <w:proofErr w:type="spellEnd"/>
            <w:r w:rsidRPr="003B4E4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876A92" w14:textId="77777777" w:rsidR="00972EAB" w:rsidRPr="003433FB" w:rsidRDefault="00972EAB" w:rsidP="007A37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91061F9" w14:textId="77777777" w:rsidR="00972EAB" w:rsidRPr="003433FB" w:rsidRDefault="00972EAB" w:rsidP="007A37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433F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972EAB" w:rsidRPr="003433FB" w14:paraId="3B077A9A" w14:textId="77777777" w:rsidTr="007A3771">
        <w:trPr>
          <w:trHeight w:val="288"/>
        </w:trPr>
        <w:tc>
          <w:tcPr>
            <w:tcW w:w="58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7B91F626" w14:textId="77777777" w:rsidR="00972EAB" w:rsidRPr="003B4E44" w:rsidRDefault="00972EAB" w:rsidP="007A37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B4E4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Serum creatinine (mg/dL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9D1C26" w14:textId="77777777" w:rsidR="00972EAB" w:rsidRPr="003433FB" w:rsidRDefault="00972EAB" w:rsidP="007A37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B4D9987" w14:textId="77777777" w:rsidR="00972EAB" w:rsidRPr="003433FB" w:rsidRDefault="00972EAB" w:rsidP="007A37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433F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972EAB" w:rsidRPr="003433FB" w14:paraId="6DBD145E" w14:textId="77777777" w:rsidTr="007A3771">
        <w:trPr>
          <w:trHeight w:val="288"/>
        </w:trPr>
        <w:tc>
          <w:tcPr>
            <w:tcW w:w="58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28F74661" w14:textId="77777777" w:rsidR="00972EAB" w:rsidRPr="003B4E44" w:rsidRDefault="00972EAB" w:rsidP="007A37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B4E4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Blood urea nitrogen (mg/dL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53C850" w14:textId="77777777" w:rsidR="00972EAB" w:rsidRPr="003433FB" w:rsidRDefault="00972EAB" w:rsidP="007A37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6386D11" w14:textId="77777777" w:rsidR="00972EAB" w:rsidRPr="003433FB" w:rsidRDefault="00972EAB" w:rsidP="007A37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433F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972EAB" w:rsidRPr="003433FB" w14:paraId="54114B04" w14:textId="77777777" w:rsidTr="007A3771">
        <w:trPr>
          <w:trHeight w:val="288"/>
        </w:trPr>
        <w:tc>
          <w:tcPr>
            <w:tcW w:w="58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09C34945" w14:textId="77777777" w:rsidR="00972EAB" w:rsidRPr="003B4E44" w:rsidRDefault="00972EAB" w:rsidP="007A37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B4E4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Serum sodium (mmol/L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DE9DEE" w14:textId="77777777" w:rsidR="00972EAB" w:rsidRPr="003433FB" w:rsidRDefault="00972EAB" w:rsidP="007A37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E5D8057" w14:textId="77777777" w:rsidR="00972EAB" w:rsidRPr="003433FB" w:rsidRDefault="00972EAB" w:rsidP="007A37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433F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972EAB" w:rsidRPr="003433FB" w14:paraId="27F71A7A" w14:textId="77777777" w:rsidTr="007A3771">
        <w:trPr>
          <w:trHeight w:val="288"/>
        </w:trPr>
        <w:tc>
          <w:tcPr>
            <w:tcW w:w="58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3677C83F" w14:textId="77777777" w:rsidR="00972EAB" w:rsidRPr="003B4E44" w:rsidRDefault="00972EAB" w:rsidP="007A37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B4E4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Serum potassium (mmol/L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49F307" w14:textId="77777777" w:rsidR="00972EAB" w:rsidRPr="003433FB" w:rsidRDefault="00972EAB" w:rsidP="007A37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BFD1ABA" w14:textId="77777777" w:rsidR="00972EAB" w:rsidRPr="003433FB" w:rsidRDefault="00972EAB" w:rsidP="007A37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433F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972EAB" w:rsidRPr="003433FB" w14:paraId="5337DD07" w14:textId="77777777" w:rsidTr="007A3771">
        <w:trPr>
          <w:trHeight w:val="288"/>
        </w:trPr>
        <w:tc>
          <w:tcPr>
            <w:tcW w:w="58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4DBF8A0B" w14:textId="77777777" w:rsidR="00972EAB" w:rsidRPr="003B4E44" w:rsidRDefault="00972EAB" w:rsidP="007A37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B4E4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pH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1FAC06" w14:textId="77777777" w:rsidR="00972EAB" w:rsidRPr="003433FB" w:rsidRDefault="00972EAB" w:rsidP="007A37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2174ED4" w14:textId="77777777" w:rsidR="00972EAB" w:rsidRPr="003433FB" w:rsidRDefault="00972EAB" w:rsidP="007A37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433F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972EAB" w:rsidRPr="003433FB" w14:paraId="280CC7A9" w14:textId="77777777" w:rsidTr="007A3771">
        <w:trPr>
          <w:trHeight w:val="288"/>
        </w:trPr>
        <w:tc>
          <w:tcPr>
            <w:tcW w:w="58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2127305C" w14:textId="77777777" w:rsidR="00972EAB" w:rsidRPr="003B4E44" w:rsidRDefault="00972EAB" w:rsidP="007A37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B4E4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Serum albumin (g/dL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770998" w14:textId="77777777" w:rsidR="00972EAB" w:rsidRPr="003433FB" w:rsidRDefault="00972EAB" w:rsidP="007A37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CB7F3B2" w14:textId="77777777" w:rsidR="00972EAB" w:rsidRPr="003433FB" w:rsidRDefault="00972EAB" w:rsidP="007A37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433F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972EAB" w:rsidRPr="003433FB" w14:paraId="7D155D61" w14:textId="77777777" w:rsidTr="007A3771">
        <w:trPr>
          <w:trHeight w:val="288"/>
        </w:trPr>
        <w:tc>
          <w:tcPr>
            <w:tcW w:w="58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0D5469A0" w14:textId="77777777" w:rsidR="00972EAB" w:rsidRPr="003B4E44" w:rsidRDefault="00972EAB" w:rsidP="007A37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B4E4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Serum lactate (mmol/L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64E0AF" w14:textId="77777777" w:rsidR="00972EAB" w:rsidRPr="003433FB" w:rsidRDefault="00972EAB" w:rsidP="007A37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B0C974F" w14:textId="77777777" w:rsidR="00972EAB" w:rsidRPr="003433FB" w:rsidRDefault="00972EAB" w:rsidP="007A37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433F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972EAB" w:rsidRPr="003433FB" w14:paraId="79D658D7" w14:textId="77777777" w:rsidTr="007A3771">
        <w:trPr>
          <w:trHeight w:val="288"/>
        </w:trPr>
        <w:tc>
          <w:tcPr>
            <w:tcW w:w="58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37AC4E78" w14:textId="77777777" w:rsidR="00972EAB" w:rsidRPr="003B4E44" w:rsidRDefault="00972EAB" w:rsidP="007A37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3B4E44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Culture finding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4B31BA" w14:textId="77777777" w:rsidR="00972EAB" w:rsidRPr="003433FB" w:rsidRDefault="00972EAB" w:rsidP="007A37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7BF8822" w14:textId="77777777" w:rsidR="00972EAB" w:rsidRPr="003433FB" w:rsidRDefault="00972EAB" w:rsidP="007A37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433F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972EAB" w:rsidRPr="003433FB" w14:paraId="55EE830F" w14:textId="77777777" w:rsidTr="007A3771">
        <w:trPr>
          <w:trHeight w:val="288"/>
        </w:trPr>
        <w:tc>
          <w:tcPr>
            <w:tcW w:w="58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2F1B1DCD" w14:textId="77777777" w:rsidR="00972EAB" w:rsidRPr="003B4E44" w:rsidRDefault="00972EAB" w:rsidP="007A37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B4E4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Blood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531851" w14:textId="77777777" w:rsidR="00972EAB" w:rsidRPr="003433FB" w:rsidRDefault="00972EAB" w:rsidP="007A37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433F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□ Negativ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4D8A2E9" w14:textId="77777777" w:rsidR="00972EAB" w:rsidRPr="003433FB" w:rsidRDefault="00972EAB" w:rsidP="007A37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433F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□ Positive</w:t>
            </w:r>
          </w:p>
        </w:tc>
      </w:tr>
      <w:tr w:rsidR="00972EAB" w:rsidRPr="003433FB" w14:paraId="7D73AD07" w14:textId="77777777" w:rsidTr="007A3771">
        <w:trPr>
          <w:trHeight w:val="288"/>
        </w:trPr>
        <w:tc>
          <w:tcPr>
            <w:tcW w:w="58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3A26BC0D" w14:textId="77777777" w:rsidR="00972EAB" w:rsidRPr="003B4E44" w:rsidRDefault="00972EAB" w:rsidP="007A37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B4E4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Urin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09243F" w14:textId="77777777" w:rsidR="00972EAB" w:rsidRPr="003433FB" w:rsidRDefault="00972EAB" w:rsidP="007A37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433F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□ Negativ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8C089D0" w14:textId="77777777" w:rsidR="00972EAB" w:rsidRPr="003433FB" w:rsidRDefault="00972EAB" w:rsidP="007A37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433F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□ Positive</w:t>
            </w:r>
          </w:p>
        </w:tc>
      </w:tr>
      <w:tr w:rsidR="00972EAB" w:rsidRPr="003433FB" w14:paraId="00EF0914" w14:textId="77777777" w:rsidTr="007A3771">
        <w:trPr>
          <w:trHeight w:val="288"/>
        </w:trPr>
        <w:tc>
          <w:tcPr>
            <w:tcW w:w="584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9C1D5C9" w14:textId="77777777" w:rsidR="00972EAB" w:rsidRPr="003B4E44" w:rsidRDefault="00972EAB" w:rsidP="007A37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B4E4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Tracheal aspirate cultur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335DC0" w14:textId="77777777" w:rsidR="00972EAB" w:rsidRPr="003433FB" w:rsidRDefault="00972EAB" w:rsidP="007A37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433F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□ Negativ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9A097DE" w14:textId="77777777" w:rsidR="00972EAB" w:rsidRPr="003433FB" w:rsidRDefault="00972EAB" w:rsidP="007A37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433F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□ Positive</w:t>
            </w:r>
          </w:p>
        </w:tc>
      </w:tr>
      <w:tr w:rsidR="00972EAB" w:rsidRPr="003433FB" w14:paraId="145BD175" w14:textId="77777777" w:rsidTr="007A3771">
        <w:trPr>
          <w:trHeight w:val="288"/>
        </w:trPr>
        <w:tc>
          <w:tcPr>
            <w:tcW w:w="584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D3BE72E" w14:textId="77777777" w:rsidR="00972EAB" w:rsidRPr="003B4E44" w:rsidRDefault="00972EAB" w:rsidP="007A37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B4E4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Sputum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20C247" w14:textId="77777777" w:rsidR="00972EAB" w:rsidRPr="003433FB" w:rsidRDefault="00972EAB" w:rsidP="007A37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433F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□ Negativ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9C9F8D5" w14:textId="77777777" w:rsidR="00972EAB" w:rsidRPr="003433FB" w:rsidRDefault="00972EAB" w:rsidP="007A37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433F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□ Positive</w:t>
            </w:r>
          </w:p>
        </w:tc>
      </w:tr>
      <w:tr w:rsidR="00972EAB" w:rsidRPr="003433FB" w14:paraId="27B15C7C" w14:textId="77777777" w:rsidTr="007A3771">
        <w:trPr>
          <w:trHeight w:val="288"/>
        </w:trPr>
        <w:tc>
          <w:tcPr>
            <w:tcW w:w="58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217F3352" w14:textId="77777777" w:rsidR="00972EAB" w:rsidRPr="003B4E44" w:rsidRDefault="00972EAB" w:rsidP="007A37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3B4E44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lastRenderedPageBreak/>
              <w:t>Antibiotic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E0A503" w14:textId="77777777" w:rsidR="00972EAB" w:rsidRPr="003433FB" w:rsidRDefault="00972EAB" w:rsidP="007A37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433F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Details: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0271DDB" w14:textId="77777777" w:rsidR="00972EAB" w:rsidRPr="003433FB" w:rsidRDefault="00972EAB" w:rsidP="007A37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433F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972EAB" w:rsidRPr="003433FB" w14:paraId="048FD6CB" w14:textId="77777777" w:rsidTr="007A3771">
        <w:trPr>
          <w:trHeight w:val="288"/>
        </w:trPr>
        <w:tc>
          <w:tcPr>
            <w:tcW w:w="58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5A35D9B0" w14:textId="77777777" w:rsidR="00972EAB" w:rsidRPr="003B4E44" w:rsidRDefault="00972EAB" w:rsidP="007A37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3B4E44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Vasoactive agent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ED0A34" w14:textId="77777777" w:rsidR="00972EAB" w:rsidRPr="003433FB" w:rsidRDefault="00972EAB" w:rsidP="007A37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433F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Details: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6AD61DB" w14:textId="77777777" w:rsidR="00972EAB" w:rsidRPr="003433FB" w:rsidRDefault="00972EAB" w:rsidP="007A37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433F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972EAB" w:rsidRPr="003433FB" w14:paraId="7A6C6041" w14:textId="77777777" w:rsidTr="007A3771">
        <w:trPr>
          <w:trHeight w:val="288"/>
        </w:trPr>
        <w:tc>
          <w:tcPr>
            <w:tcW w:w="58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1D2FE11F" w14:textId="77777777" w:rsidR="00972EAB" w:rsidRPr="003B4E44" w:rsidRDefault="00972EAB" w:rsidP="007A37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3B4E44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 xml:space="preserve">Mechanical ventilation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DC1EA7" w14:textId="77777777" w:rsidR="00972EAB" w:rsidRPr="003433FB" w:rsidRDefault="00972EAB" w:rsidP="007A37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790D5F2" w14:textId="77777777" w:rsidR="00972EAB" w:rsidRPr="003433FB" w:rsidRDefault="00972EAB" w:rsidP="007A37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433F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972EAB" w:rsidRPr="003433FB" w14:paraId="6F1773F9" w14:textId="77777777" w:rsidTr="007A3771">
        <w:trPr>
          <w:trHeight w:val="288"/>
        </w:trPr>
        <w:tc>
          <w:tcPr>
            <w:tcW w:w="584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AB5986C" w14:textId="77777777" w:rsidR="00972EAB" w:rsidRPr="003B4E44" w:rsidRDefault="00972EAB" w:rsidP="007A37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B4E4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Invasive ventilation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A535FD" w14:textId="77777777" w:rsidR="00972EAB" w:rsidRPr="003433FB" w:rsidRDefault="00972EAB" w:rsidP="007A37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433F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□ No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414DAB7" w14:textId="77777777" w:rsidR="00972EAB" w:rsidRPr="003433FB" w:rsidRDefault="00972EAB" w:rsidP="007A37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433F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□ Yes</w:t>
            </w:r>
          </w:p>
        </w:tc>
      </w:tr>
      <w:tr w:rsidR="00972EAB" w:rsidRPr="003433FB" w14:paraId="26B89C1D" w14:textId="77777777" w:rsidTr="007A3771">
        <w:trPr>
          <w:trHeight w:val="288"/>
        </w:trPr>
        <w:tc>
          <w:tcPr>
            <w:tcW w:w="584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1C8FAF6" w14:textId="77777777" w:rsidR="00972EAB" w:rsidRPr="003B4E44" w:rsidRDefault="00972EAB" w:rsidP="007A37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B4E4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Noninvasive ventilation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509199" w14:textId="77777777" w:rsidR="00972EAB" w:rsidRPr="003433FB" w:rsidRDefault="00972EAB" w:rsidP="007A37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433F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□ No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BEE7985" w14:textId="77777777" w:rsidR="00972EAB" w:rsidRPr="003433FB" w:rsidRDefault="00972EAB" w:rsidP="007A37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433F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□ Yes</w:t>
            </w:r>
          </w:p>
        </w:tc>
      </w:tr>
      <w:tr w:rsidR="00972EAB" w:rsidRPr="003433FB" w14:paraId="1F2ED2A1" w14:textId="77777777" w:rsidTr="007A3771">
        <w:trPr>
          <w:trHeight w:val="288"/>
        </w:trPr>
        <w:tc>
          <w:tcPr>
            <w:tcW w:w="584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349D23D" w14:textId="77777777" w:rsidR="00972EAB" w:rsidRPr="003B4E44" w:rsidRDefault="00972EAB" w:rsidP="007A37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B4E44">
              <w:rPr>
                <w:rFonts w:asciiTheme="majorBidi" w:hAnsiTheme="majorBidi" w:cstheme="majorBidi"/>
                <w:sz w:val="22"/>
                <w:szCs w:val="22"/>
              </w:rPr>
              <w:t>PaO</w:t>
            </w:r>
            <w:r w:rsidRPr="003B4E44">
              <w:rPr>
                <w:rFonts w:asciiTheme="majorBidi" w:hAnsiTheme="majorBidi" w:cstheme="majorBidi"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132F80" w14:textId="77777777" w:rsidR="00972EAB" w:rsidRPr="003433FB" w:rsidRDefault="00972EAB" w:rsidP="007A37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51203F7" w14:textId="77777777" w:rsidR="00972EAB" w:rsidRPr="003433FB" w:rsidRDefault="00972EAB" w:rsidP="007A37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433F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972EAB" w:rsidRPr="003433FB" w14:paraId="4AB39DBD" w14:textId="77777777" w:rsidTr="007A3771">
        <w:trPr>
          <w:trHeight w:val="288"/>
        </w:trPr>
        <w:tc>
          <w:tcPr>
            <w:tcW w:w="584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253314B" w14:textId="77777777" w:rsidR="00972EAB" w:rsidRPr="003B4E44" w:rsidRDefault="00972EAB" w:rsidP="007A37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B4E4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Ventilator (Days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96FD0A" w14:textId="77777777" w:rsidR="00972EAB" w:rsidRPr="003433FB" w:rsidRDefault="00972EAB" w:rsidP="007A37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7762699" w14:textId="77777777" w:rsidR="00972EAB" w:rsidRPr="003433FB" w:rsidRDefault="00972EAB" w:rsidP="007A37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433F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972EAB" w:rsidRPr="003433FB" w14:paraId="414D21E7" w14:textId="77777777" w:rsidTr="007A3771">
        <w:trPr>
          <w:trHeight w:val="288"/>
        </w:trPr>
        <w:tc>
          <w:tcPr>
            <w:tcW w:w="584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7B7338D" w14:textId="77777777" w:rsidR="00972EAB" w:rsidRPr="003B4E44" w:rsidRDefault="00972EAB" w:rsidP="007A37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B4E44">
              <w:rPr>
                <w:rFonts w:asciiTheme="majorBidi" w:hAnsiTheme="majorBidi" w:cstheme="majorBidi"/>
                <w:sz w:val="22"/>
                <w:szCs w:val="22"/>
              </w:rPr>
              <w:t>PaO</w:t>
            </w:r>
            <w:r w:rsidRPr="003B4E44">
              <w:rPr>
                <w:rFonts w:asciiTheme="majorBidi" w:hAnsiTheme="majorBidi" w:cstheme="majorBidi"/>
                <w:sz w:val="22"/>
                <w:szCs w:val="22"/>
                <w:vertAlign w:val="subscript"/>
              </w:rPr>
              <w:t>2</w:t>
            </w:r>
            <w:r w:rsidRPr="003B4E44">
              <w:rPr>
                <w:rFonts w:asciiTheme="majorBidi" w:hAnsiTheme="majorBidi" w:cstheme="majorBidi"/>
                <w:sz w:val="22"/>
                <w:szCs w:val="22"/>
              </w:rPr>
              <w:t>/FiO</w:t>
            </w:r>
            <w:r w:rsidRPr="003B4E44">
              <w:rPr>
                <w:rFonts w:asciiTheme="majorBidi" w:hAnsiTheme="majorBidi" w:cstheme="majorBidi"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418488" w14:textId="77777777" w:rsidR="00972EAB" w:rsidRPr="003433FB" w:rsidRDefault="00972EAB" w:rsidP="007A37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E864D38" w14:textId="77777777" w:rsidR="00972EAB" w:rsidRPr="003433FB" w:rsidRDefault="00972EAB" w:rsidP="007A37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433F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972EAB" w:rsidRPr="003433FB" w14:paraId="0C835847" w14:textId="77777777" w:rsidTr="007A3771">
        <w:trPr>
          <w:trHeight w:val="288"/>
        </w:trPr>
        <w:tc>
          <w:tcPr>
            <w:tcW w:w="584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71A7C79" w14:textId="77777777" w:rsidR="00972EAB" w:rsidRPr="003B4E44" w:rsidRDefault="00972EAB" w:rsidP="007A37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B4E44">
              <w:rPr>
                <w:rFonts w:asciiTheme="majorBidi" w:hAnsiTheme="majorBidi" w:cstheme="majorBidi"/>
                <w:sz w:val="22"/>
                <w:szCs w:val="22"/>
              </w:rPr>
              <w:t>APACHE II</w:t>
            </w:r>
            <w:r w:rsidRPr="003B4E4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 (score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261AD4" w14:textId="77777777" w:rsidR="00972EAB" w:rsidRPr="003433FB" w:rsidRDefault="00972EAB" w:rsidP="007A37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6E00DEE" w14:textId="77777777" w:rsidR="00972EAB" w:rsidRPr="003433FB" w:rsidRDefault="00972EAB" w:rsidP="007A37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433F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972EAB" w:rsidRPr="003433FB" w14:paraId="02BE829B" w14:textId="77777777" w:rsidTr="007A3771">
        <w:trPr>
          <w:trHeight w:val="288"/>
        </w:trPr>
        <w:tc>
          <w:tcPr>
            <w:tcW w:w="584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5DE562A" w14:textId="77777777" w:rsidR="00972EAB" w:rsidRPr="003B4E44" w:rsidRDefault="00972EAB" w:rsidP="007A37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B4E44">
              <w:rPr>
                <w:rFonts w:asciiTheme="majorBidi" w:hAnsiTheme="majorBidi" w:cstheme="majorBidi"/>
                <w:sz w:val="22"/>
                <w:szCs w:val="22"/>
              </w:rPr>
              <w:t>SOFA</w:t>
            </w:r>
            <w:r w:rsidRPr="003B4E4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 (score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9C4FD7" w14:textId="77777777" w:rsidR="00972EAB" w:rsidRPr="003433FB" w:rsidRDefault="00972EAB" w:rsidP="007A37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0AFC8FD" w14:textId="77777777" w:rsidR="00972EAB" w:rsidRPr="003433FB" w:rsidRDefault="00972EAB" w:rsidP="007A37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433F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972EAB" w:rsidRPr="003433FB" w14:paraId="3C37964A" w14:textId="77777777" w:rsidTr="007A3771">
        <w:trPr>
          <w:trHeight w:val="288"/>
        </w:trPr>
        <w:tc>
          <w:tcPr>
            <w:tcW w:w="584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1A52EFA" w14:textId="77777777" w:rsidR="00972EAB" w:rsidRPr="003B4E44" w:rsidRDefault="00972EAB" w:rsidP="007A37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B4E44">
              <w:rPr>
                <w:rFonts w:asciiTheme="majorBidi" w:hAnsiTheme="majorBidi" w:cstheme="majorBidi"/>
                <w:sz w:val="22"/>
                <w:szCs w:val="22"/>
              </w:rPr>
              <w:t>SAPS II</w:t>
            </w:r>
            <w:r w:rsidRPr="003B4E4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 (score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080F48" w14:textId="77777777" w:rsidR="00972EAB" w:rsidRPr="003433FB" w:rsidRDefault="00972EAB" w:rsidP="007A37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53EFB32" w14:textId="77777777" w:rsidR="00972EAB" w:rsidRPr="003433FB" w:rsidRDefault="00972EAB" w:rsidP="007A37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433F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972EAB" w:rsidRPr="003433FB" w14:paraId="61C68CCA" w14:textId="77777777" w:rsidTr="007A3771">
        <w:trPr>
          <w:trHeight w:val="288"/>
        </w:trPr>
        <w:tc>
          <w:tcPr>
            <w:tcW w:w="584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B8D68A7" w14:textId="77777777" w:rsidR="00972EAB" w:rsidRPr="003B4E44" w:rsidRDefault="00972EAB" w:rsidP="007A37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B4E4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Length of stay (days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F4AB5B" w14:textId="77777777" w:rsidR="00972EAB" w:rsidRPr="003433FB" w:rsidRDefault="00972EAB" w:rsidP="007A37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75E8FFC" w14:textId="77777777" w:rsidR="00972EAB" w:rsidRPr="003433FB" w:rsidRDefault="00972EAB" w:rsidP="007A37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433F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972EAB" w:rsidRPr="003433FB" w14:paraId="1F3FA2D0" w14:textId="77777777" w:rsidTr="007A3771">
        <w:trPr>
          <w:trHeight w:val="288"/>
        </w:trPr>
        <w:tc>
          <w:tcPr>
            <w:tcW w:w="58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913FDD9" w14:textId="77777777" w:rsidR="00972EAB" w:rsidRPr="003B4E44" w:rsidRDefault="00972EAB" w:rsidP="007A37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3B4E44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Discharge outcomes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EFE26DB" w14:textId="77777777" w:rsidR="00972EAB" w:rsidRPr="003433FB" w:rsidRDefault="00972EAB" w:rsidP="007A37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433F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□ Alive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255BCD" w14:textId="77777777" w:rsidR="00972EAB" w:rsidRPr="003433FB" w:rsidRDefault="00972EAB" w:rsidP="007A37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433F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□ Dead</w:t>
            </w:r>
          </w:p>
        </w:tc>
      </w:tr>
    </w:tbl>
    <w:p w14:paraId="6755C925" w14:textId="77777777" w:rsidR="00972EAB" w:rsidRPr="00FC40E8" w:rsidRDefault="00972EAB" w:rsidP="00972EAB">
      <w:pPr>
        <w:spacing w:line="240" w:lineRule="auto"/>
        <w:jc w:val="both"/>
        <w:rPr>
          <w:rFonts w:asciiTheme="majorBidi" w:hAnsiTheme="majorBidi" w:cstheme="majorBidi"/>
          <w:sz w:val="20"/>
          <w:szCs w:val="20"/>
        </w:rPr>
      </w:pPr>
      <w:bookmarkStart w:id="0" w:name="_Hlk207665235"/>
      <w:r w:rsidRPr="00FC40E8">
        <w:rPr>
          <w:rFonts w:asciiTheme="majorBidi" w:hAnsiTheme="majorBidi" w:cstheme="majorBidi"/>
          <w:sz w:val="20"/>
          <w:szCs w:val="20"/>
        </w:rPr>
        <w:t xml:space="preserve">APACHE II: Acute Physiology and Chronic Health Evaluation II, CRP: C-reactive protein, GCS: Glasgow Coma Scale, MEWS: Modified early warning score, </w:t>
      </w:r>
      <w:r w:rsidRPr="00A8728F">
        <w:rPr>
          <w:rFonts w:asciiTheme="majorBidi" w:hAnsiTheme="majorBidi" w:cstheme="majorBidi"/>
          <w:sz w:val="20"/>
          <w:szCs w:val="20"/>
        </w:rPr>
        <w:t>PaO</w:t>
      </w:r>
      <w:r w:rsidRPr="00A8728F">
        <w:rPr>
          <w:rFonts w:asciiTheme="majorBidi" w:hAnsiTheme="majorBidi" w:cstheme="majorBidi"/>
          <w:sz w:val="20"/>
          <w:szCs w:val="20"/>
          <w:vertAlign w:val="subscript"/>
        </w:rPr>
        <w:t>2</w:t>
      </w:r>
      <w:r w:rsidRPr="00A8728F">
        <w:rPr>
          <w:rFonts w:asciiTheme="majorBidi" w:hAnsiTheme="majorBidi" w:cstheme="majorBidi"/>
          <w:sz w:val="20"/>
          <w:szCs w:val="20"/>
        </w:rPr>
        <w:t xml:space="preserve">: </w:t>
      </w:r>
      <w:r>
        <w:rPr>
          <w:rFonts w:asciiTheme="majorBidi" w:eastAsia="Times New Roman" w:hAnsiTheme="majorBidi" w:cstheme="majorBidi"/>
          <w:kern w:val="0"/>
          <w:sz w:val="20"/>
          <w:szCs w:val="20"/>
          <w14:ligatures w14:val="none"/>
        </w:rPr>
        <w:t>F</w:t>
      </w:r>
      <w:r w:rsidRPr="00A8728F">
        <w:rPr>
          <w:rFonts w:asciiTheme="majorBidi" w:eastAsia="Times New Roman" w:hAnsiTheme="majorBidi" w:cstheme="majorBidi"/>
          <w:kern w:val="0"/>
          <w:sz w:val="20"/>
          <w:szCs w:val="20"/>
          <w14:ligatures w14:val="none"/>
        </w:rPr>
        <w:t>raction of inspired oxygen</w:t>
      </w:r>
      <w:r w:rsidRPr="00A8728F">
        <w:rPr>
          <w:rFonts w:asciiTheme="majorBidi" w:hAnsiTheme="majorBidi" w:cstheme="majorBidi"/>
          <w:sz w:val="20"/>
          <w:szCs w:val="20"/>
        </w:rPr>
        <w:t xml:space="preserve">, </w:t>
      </w:r>
      <w:r w:rsidRPr="00FC40E8">
        <w:rPr>
          <w:rFonts w:asciiTheme="majorBidi" w:hAnsiTheme="majorBidi" w:cstheme="majorBidi"/>
          <w:sz w:val="20"/>
          <w:szCs w:val="20"/>
        </w:rPr>
        <w:t>FiO</w:t>
      </w:r>
      <w:r w:rsidRPr="00FC40E8">
        <w:rPr>
          <w:rFonts w:asciiTheme="majorBidi" w:hAnsiTheme="majorBidi" w:cstheme="majorBidi"/>
          <w:sz w:val="20"/>
          <w:szCs w:val="20"/>
          <w:vertAlign w:val="subscript"/>
        </w:rPr>
        <w:t>2</w:t>
      </w:r>
      <w:r w:rsidRPr="00FC40E8">
        <w:rPr>
          <w:rFonts w:asciiTheme="majorBidi" w:hAnsiTheme="majorBidi" w:cstheme="majorBidi"/>
          <w:sz w:val="20"/>
          <w:szCs w:val="20"/>
        </w:rPr>
        <w:t xml:space="preserve">: </w:t>
      </w:r>
      <w:r>
        <w:rPr>
          <w:rFonts w:asciiTheme="majorBidi" w:hAnsiTheme="majorBidi" w:cstheme="majorBidi"/>
          <w:sz w:val="20"/>
          <w:szCs w:val="20"/>
        </w:rPr>
        <w:t>F</w:t>
      </w:r>
      <w:r w:rsidRPr="00FC40E8">
        <w:rPr>
          <w:rFonts w:asciiTheme="majorBidi" w:hAnsiTheme="majorBidi" w:cstheme="majorBidi"/>
          <w:sz w:val="20"/>
          <w:szCs w:val="20"/>
        </w:rPr>
        <w:t>raction of inspired oxygen ratio, PaO</w:t>
      </w:r>
      <w:r w:rsidRPr="00FC40E8">
        <w:rPr>
          <w:rFonts w:asciiTheme="majorBidi" w:hAnsiTheme="majorBidi" w:cstheme="majorBidi"/>
          <w:sz w:val="20"/>
          <w:szCs w:val="20"/>
          <w:vertAlign w:val="subscript"/>
        </w:rPr>
        <w:t>2</w:t>
      </w:r>
      <w:r w:rsidRPr="00FC40E8">
        <w:rPr>
          <w:rFonts w:asciiTheme="majorBidi" w:hAnsiTheme="majorBidi" w:cstheme="majorBidi"/>
          <w:sz w:val="20"/>
          <w:szCs w:val="20"/>
        </w:rPr>
        <w:t>/FiO</w:t>
      </w:r>
      <w:r w:rsidRPr="00FC40E8">
        <w:rPr>
          <w:rFonts w:asciiTheme="majorBidi" w:hAnsiTheme="majorBidi" w:cstheme="majorBidi"/>
          <w:sz w:val="20"/>
          <w:szCs w:val="20"/>
          <w:vertAlign w:val="subscript"/>
        </w:rPr>
        <w:t>2</w:t>
      </w:r>
      <w:r w:rsidRPr="00FC40E8">
        <w:rPr>
          <w:rFonts w:asciiTheme="majorBidi" w:hAnsiTheme="majorBidi" w:cstheme="majorBidi"/>
          <w:sz w:val="20"/>
          <w:szCs w:val="20"/>
        </w:rPr>
        <w:t>: Partial pressure of oxygen/fraction of inspired oxygen ratio, SOFA: Sequential Organ Failure Assessment, SAPS II: Simplified Acute Physiology Score II</w:t>
      </w:r>
      <w:r>
        <w:rPr>
          <w:rFonts w:asciiTheme="majorBidi" w:hAnsiTheme="majorBidi" w:cstheme="majorBidi"/>
          <w:sz w:val="20"/>
          <w:szCs w:val="20"/>
        </w:rPr>
        <w:t xml:space="preserve">. Note: </w:t>
      </w:r>
      <w:r w:rsidRPr="00565239">
        <w:rPr>
          <w:rFonts w:asciiTheme="majorBidi" w:hAnsiTheme="majorBidi" w:cstheme="majorBidi"/>
          <w:sz w:val="20"/>
          <w:szCs w:val="20"/>
        </w:rPr>
        <w:t>Demographic characteristics, comorbidities, vital signs, laboratory parameters, and treatment exposures were collected a priori. Severity scores (APACHE II, SOFA, SAPS II), predicted mortality probabilities, and derived indices such as PaO</w:t>
      </w:r>
      <w:r w:rsidRPr="00565239">
        <w:rPr>
          <w:rFonts w:asciiTheme="majorBidi" w:hAnsiTheme="majorBidi" w:cstheme="majorBidi"/>
          <w:sz w:val="20"/>
          <w:szCs w:val="20"/>
          <w:vertAlign w:val="subscript"/>
        </w:rPr>
        <w:t>2</w:t>
      </w:r>
      <w:r w:rsidRPr="00565239">
        <w:rPr>
          <w:rFonts w:asciiTheme="majorBidi" w:hAnsiTheme="majorBidi" w:cstheme="majorBidi"/>
          <w:sz w:val="20"/>
          <w:szCs w:val="20"/>
        </w:rPr>
        <w:t>/FiO</w:t>
      </w:r>
      <w:r w:rsidRPr="00565239">
        <w:rPr>
          <w:rFonts w:asciiTheme="majorBidi" w:hAnsiTheme="majorBidi" w:cstheme="majorBidi"/>
          <w:sz w:val="20"/>
          <w:szCs w:val="20"/>
          <w:vertAlign w:val="subscript"/>
        </w:rPr>
        <w:t>2</w:t>
      </w:r>
      <w:r w:rsidRPr="00565239">
        <w:rPr>
          <w:rFonts w:asciiTheme="majorBidi" w:hAnsiTheme="majorBidi" w:cstheme="majorBidi"/>
          <w:sz w:val="20"/>
          <w:szCs w:val="20"/>
        </w:rPr>
        <w:t xml:space="preserve"> ratio were calculated post hoc based on recorded clinical and laboratory values. This distinction ensured that core predictors were prospectively defined, while derived metrics were computed using validated scoring algorithms.</w:t>
      </w:r>
    </w:p>
    <w:bookmarkEnd w:id="0"/>
    <w:p w14:paraId="0CF96A54" w14:textId="77777777" w:rsidR="00CC5F5B" w:rsidRDefault="00CC5F5B"/>
    <w:sectPr w:rsidR="00CC5F5B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81BA71E" w14:textId="77777777" w:rsidR="003C2A8E" w:rsidRDefault="003C2A8E" w:rsidP="00137314">
      <w:pPr>
        <w:spacing w:after="0" w:line="240" w:lineRule="auto"/>
      </w:pPr>
      <w:r>
        <w:separator/>
      </w:r>
    </w:p>
  </w:endnote>
  <w:endnote w:type="continuationSeparator" w:id="0">
    <w:p w14:paraId="7209180A" w14:textId="77777777" w:rsidR="003C2A8E" w:rsidRDefault="003C2A8E" w:rsidP="0013731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79049641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76D5182" w14:textId="453CDAD7" w:rsidR="00137314" w:rsidRDefault="0013731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20F2454" w14:textId="77777777" w:rsidR="00137314" w:rsidRDefault="0013731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D00A1D" w14:textId="77777777" w:rsidR="003C2A8E" w:rsidRDefault="003C2A8E" w:rsidP="00137314">
      <w:pPr>
        <w:spacing w:after="0" w:line="240" w:lineRule="auto"/>
      </w:pPr>
      <w:r>
        <w:separator/>
      </w:r>
    </w:p>
  </w:footnote>
  <w:footnote w:type="continuationSeparator" w:id="0">
    <w:p w14:paraId="5A0A895C" w14:textId="77777777" w:rsidR="003C2A8E" w:rsidRDefault="003C2A8E" w:rsidP="0013731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1B1B"/>
    <w:rsid w:val="00137314"/>
    <w:rsid w:val="003C2A8E"/>
    <w:rsid w:val="006558D2"/>
    <w:rsid w:val="00701B1B"/>
    <w:rsid w:val="00972EAB"/>
    <w:rsid w:val="00C91AF3"/>
    <w:rsid w:val="00CC5F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7747D2"/>
  <w15:chartTrackingRefBased/>
  <w15:docId w15:val="{538BB196-3AAE-4389-86C2-62E294AEB4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72EAB"/>
    <w:pPr>
      <w:spacing w:line="278" w:lineRule="auto"/>
    </w:pPr>
    <w:rPr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3731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37314"/>
    <w:rPr>
      <w:kern w:val="2"/>
      <w:sz w:val="24"/>
      <w:szCs w:val="24"/>
      <w14:ligatures w14:val="standardContextual"/>
    </w:rPr>
  </w:style>
  <w:style w:type="paragraph" w:styleId="Footer">
    <w:name w:val="footer"/>
    <w:basedOn w:val="Normal"/>
    <w:link w:val="FooterChar"/>
    <w:uiPriority w:val="99"/>
    <w:unhideWhenUsed/>
    <w:rsid w:val="0013731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37314"/>
    <w:rPr>
      <w:kern w:val="2"/>
      <w:sz w:val="24"/>
      <w:szCs w:val="24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37</Words>
  <Characters>1923</Characters>
  <Application>Microsoft Office Word</Application>
  <DocSecurity>0</DocSecurity>
  <Lines>16</Lines>
  <Paragraphs>4</Paragraphs>
  <ScaleCrop>false</ScaleCrop>
  <Company/>
  <LinksUpToDate>false</LinksUpToDate>
  <CharactersWithSpaces>22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3</cp:revision>
  <dcterms:created xsi:type="dcterms:W3CDTF">2025-12-09T13:36:00Z</dcterms:created>
  <dcterms:modified xsi:type="dcterms:W3CDTF">2025-12-09T13:37:00Z</dcterms:modified>
</cp:coreProperties>
</file>